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261C" w:rsidRPr="00793F78" w:rsidRDefault="00793F7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93F78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793F78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 xml:space="preserve">In-hospital mortality stratified by </w:t>
      </w:r>
      <w:r w:rsidRPr="00793F78">
        <w:rPr>
          <w:rFonts w:ascii="Times New Roman" w:hAnsi="Times New Roman" w:cs="Times New Roman"/>
          <w:b/>
          <w:bCs/>
          <w:color w:val="000000"/>
          <w:spacing w:val="-4"/>
          <w:kern w:val="1"/>
          <w:sz w:val="20"/>
          <w:szCs w:val="20"/>
        </w:rPr>
        <w:t>number of comorbidities and type of stroke.</w:t>
      </w:r>
    </w:p>
    <w:p w:rsidR="00793F78" w:rsidRPr="00793F78" w:rsidRDefault="00793F7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673" w:type="dxa"/>
        <w:tblLook w:val="04A0" w:firstRow="1" w:lastRow="0" w:firstColumn="1" w:lastColumn="0" w:noHBand="0" w:noVBand="1"/>
      </w:tblPr>
      <w:tblGrid>
        <w:gridCol w:w="2263"/>
        <w:gridCol w:w="2090"/>
        <w:gridCol w:w="1660"/>
        <w:gridCol w:w="1660"/>
      </w:tblGrid>
      <w:tr w:rsidR="00793F78" w:rsidRPr="00793F78" w:rsidTr="00793F78">
        <w:trPr>
          <w:trHeight w:val="297"/>
        </w:trPr>
        <w:tc>
          <w:tcPr>
            <w:tcW w:w="76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verall</w:t>
            </w: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No. of comorbiditi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er 95% 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per 95% CI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3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8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0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=1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4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6%</w:t>
            </w:r>
          </w:p>
        </w:tc>
      </w:tr>
      <w:tr w:rsidR="00793F78" w:rsidRPr="00793F78" w:rsidTr="00793F78">
        <w:trPr>
          <w:trHeight w:val="297"/>
        </w:trPr>
        <w:tc>
          <w:tcPr>
            <w:tcW w:w="76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cute hemorrhagic stroke</w:t>
            </w: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No. of comorbiditi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er 95% 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per 95% CI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8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9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8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6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4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4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6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2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7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8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0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9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=1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4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9%</w:t>
            </w:r>
          </w:p>
        </w:tc>
      </w:tr>
      <w:tr w:rsidR="00793F78" w:rsidRPr="00793F78" w:rsidTr="00793F78">
        <w:trPr>
          <w:trHeight w:val="297"/>
        </w:trPr>
        <w:tc>
          <w:tcPr>
            <w:tcW w:w="76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cute ischemic stroke</w:t>
            </w: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No. of comorbiditi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er 95% 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per 95% CI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4%</w:t>
            </w:r>
          </w:p>
        </w:tc>
      </w:tr>
      <w:tr w:rsidR="00793F78" w:rsidRPr="00793F78" w:rsidTr="00793F78">
        <w:trPr>
          <w:trHeight w:val="29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=1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2%</w:t>
            </w:r>
          </w:p>
        </w:tc>
      </w:tr>
    </w:tbl>
    <w:p w:rsidR="00793F78" w:rsidRPr="00793F78" w:rsidRDefault="00793F78">
      <w:pPr>
        <w:rPr>
          <w:rFonts w:ascii="Times New Roman" w:hAnsi="Times New Roman" w:cs="Times New Roman"/>
          <w:sz w:val="20"/>
          <w:szCs w:val="20"/>
        </w:rPr>
      </w:pPr>
    </w:p>
    <w:p w:rsidR="00793F78" w:rsidRPr="00793F78" w:rsidRDefault="00793F7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93F78">
        <w:rPr>
          <w:rFonts w:ascii="Times New Roman" w:hAnsi="Times New Roman" w:cs="Times New Roman"/>
          <w:sz w:val="20"/>
          <w:szCs w:val="20"/>
        </w:rPr>
        <w:br w:type="page"/>
      </w:r>
    </w:p>
    <w:p w:rsidR="00793F78" w:rsidRPr="00793F78" w:rsidRDefault="00793F78" w:rsidP="00793F7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93F7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 Rate of routine discharge</w:t>
      </w:r>
      <w:r w:rsidRPr="00793F78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 xml:space="preserve"> stratified by </w:t>
      </w:r>
      <w:r w:rsidRPr="00793F78">
        <w:rPr>
          <w:rFonts w:ascii="Times New Roman" w:hAnsi="Times New Roman" w:cs="Times New Roman"/>
          <w:b/>
          <w:bCs/>
          <w:color w:val="000000"/>
          <w:spacing w:val="-4"/>
          <w:kern w:val="1"/>
          <w:sz w:val="20"/>
          <w:szCs w:val="20"/>
        </w:rPr>
        <w:t>number of comorbidities.</w:t>
      </w:r>
    </w:p>
    <w:p w:rsidR="00793F78" w:rsidRPr="00C35544" w:rsidRDefault="00793F7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412" w:type="dxa"/>
        <w:tblLook w:val="04A0" w:firstRow="1" w:lastRow="0" w:firstColumn="1" w:lastColumn="0" w:noHBand="0" w:noVBand="1"/>
      </w:tblPr>
      <w:tblGrid>
        <w:gridCol w:w="2103"/>
        <w:gridCol w:w="2103"/>
        <w:gridCol w:w="2103"/>
        <w:gridCol w:w="2103"/>
      </w:tblGrid>
      <w:tr w:rsidR="00793F78" w:rsidRPr="00793F78" w:rsidTr="00793F78">
        <w:trPr>
          <w:trHeight w:val="322"/>
        </w:trPr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3F78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sz w:val="20"/>
                <w:szCs w:val="20"/>
              </w:rPr>
              <w:t>No. of comorbiditie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of routine discharg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ower 95% CI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pper 95% CI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6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2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8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2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7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7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3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2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3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9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7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5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0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7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6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2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0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1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9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1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9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3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</w:tr>
      <w:tr w:rsidR="00793F78" w:rsidRPr="00793F78" w:rsidTr="00793F78">
        <w:trPr>
          <w:trHeight w:val="322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=1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F78" w:rsidRPr="00793F78" w:rsidRDefault="00793F78" w:rsidP="00793F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3F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%</w:t>
            </w:r>
          </w:p>
        </w:tc>
      </w:tr>
    </w:tbl>
    <w:p w:rsidR="00793F78" w:rsidRPr="00793F78" w:rsidRDefault="00793F78">
      <w:pPr>
        <w:rPr>
          <w:rFonts w:ascii="Times New Roman" w:hAnsi="Times New Roman" w:cs="Times New Roman"/>
          <w:sz w:val="20"/>
          <w:szCs w:val="20"/>
        </w:rPr>
      </w:pPr>
    </w:p>
    <w:p w:rsidR="00793F78" w:rsidRPr="00793F78" w:rsidRDefault="00793F78">
      <w:pPr>
        <w:rPr>
          <w:rFonts w:ascii="Times New Roman" w:hAnsi="Times New Roman" w:cs="Times New Roman"/>
          <w:sz w:val="20"/>
          <w:szCs w:val="20"/>
        </w:rPr>
      </w:pPr>
    </w:p>
    <w:sectPr w:rsidR="00793F78" w:rsidRPr="00793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78"/>
    <w:rsid w:val="000658A2"/>
    <w:rsid w:val="00174CBE"/>
    <w:rsid w:val="001C4879"/>
    <w:rsid w:val="001D79F8"/>
    <w:rsid w:val="00212FB5"/>
    <w:rsid w:val="0021384F"/>
    <w:rsid w:val="0021409B"/>
    <w:rsid w:val="00267500"/>
    <w:rsid w:val="003231FF"/>
    <w:rsid w:val="0033261C"/>
    <w:rsid w:val="00366978"/>
    <w:rsid w:val="00463CDC"/>
    <w:rsid w:val="004A59FA"/>
    <w:rsid w:val="004C299A"/>
    <w:rsid w:val="004E5479"/>
    <w:rsid w:val="005074FB"/>
    <w:rsid w:val="005655D8"/>
    <w:rsid w:val="005B7834"/>
    <w:rsid w:val="00610C9F"/>
    <w:rsid w:val="00646648"/>
    <w:rsid w:val="006729AD"/>
    <w:rsid w:val="006D52B8"/>
    <w:rsid w:val="00715B5F"/>
    <w:rsid w:val="00793F78"/>
    <w:rsid w:val="007E04C5"/>
    <w:rsid w:val="00872AF8"/>
    <w:rsid w:val="00952C09"/>
    <w:rsid w:val="00992810"/>
    <w:rsid w:val="00A73CE9"/>
    <w:rsid w:val="00A83B09"/>
    <w:rsid w:val="00B832C7"/>
    <w:rsid w:val="00B915D2"/>
    <w:rsid w:val="00BE7926"/>
    <w:rsid w:val="00BF4848"/>
    <w:rsid w:val="00C25695"/>
    <w:rsid w:val="00C306D5"/>
    <w:rsid w:val="00C35544"/>
    <w:rsid w:val="00C41663"/>
    <w:rsid w:val="00D77A07"/>
    <w:rsid w:val="00DE09E7"/>
    <w:rsid w:val="00DE1EE7"/>
    <w:rsid w:val="00E5111F"/>
    <w:rsid w:val="00F5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AE982"/>
  <w15:chartTrackingRefBased/>
  <w15:docId w15:val="{E9A26982-ECE8-6C44-8064-63EAE798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i</dc:creator>
  <cp:keywords/>
  <dc:description/>
  <cp:lastModifiedBy>Chen Wei</cp:lastModifiedBy>
  <cp:revision>2</cp:revision>
  <dcterms:created xsi:type="dcterms:W3CDTF">2023-08-16T02:18:00Z</dcterms:created>
  <dcterms:modified xsi:type="dcterms:W3CDTF">2023-08-23T02:15:00Z</dcterms:modified>
</cp:coreProperties>
</file>